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C5CA7" w14:textId="77777777" w:rsidR="00BD567F" w:rsidRDefault="00BD567F"/>
    <w:p w14:paraId="1D7D6DF4" w14:textId="77777777" w:rsidR="00BD567F" w:rsidRPr="003B5681" w:rsidRDefault="00BD567F" w:rsidP="00BD567F">
      <w:pPr>
        <w:rPr>
          <w:rFonts w:ascii="Times New Roman" w:hAnsi="Times New Roman"/>
          <w:b/>
          <w:bCs/>
          <w:sz w:val="24"/>
          <w:szCs w:val="24"/>
        </w:rPr>
      </w:pPr>
      <w:bookmarkStart w:id="0" w:name="_Toc481661498"/>
      <w:bookmarkStart w:id="1" w:name="_Toc494453954"/>
      <w:r w:rsidRPr="003B5681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3B5681">
        <w:rPr>
          <w:rFonts w:ascii="Times New Roman" w:hAnsi="Times New Roman"/>
          <w:b/>
          <w:bCs/>
          <w:sz w:val="24"/>
          <w:szCs w:val="24"/>
        </w:rPr>
        <w:t>1</w:t>
      </w:r>
      <w:r w:rsidRPr="003B5681">
        <w:rPr>
          <w:rStyle w:val="10"/>
          <w:rFonts w:ascii="Times New Roman" w:hAnsi="Times New Roman"/>
          <w:sz w:val="24"/>
          <w:szCs w:val="24"/>
        </w:rPr>
        <w:t>.</w:t>
      </w:r>
      <w:bookmarkEnd w:id="0"/>
      <w:r w:rsidRPr="003B5681">
        <w:rPr>
          <w:rFonts w:ascii="Times New Roman" w:hAnsi="Times New Roman"/>
          <w:b/>
          <w:bCs/>
          <w:sz w:val="24"/>
          <w:szCs w:val="24"/>
        </w:rPr>
        <w:t xml:space="preserve"> Primers </w:t>
      </w:r>
      <w:r>
        <w:rPr>
          <w:rFonts w:ascii="Times New Roman" w:hAnsi="Times New Roman"/>
          <w:b/>
          <w:bCs/>
          <w:sz w:val="24"/>
          <w:szCs w:val="24"/>
        </w:rPr>
        <w:t>for plasmid construction</w:t>
      </w:r>
      <w:r w:rsidRPr="002B42A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B5681">
        <w:rPr>
          <w:rFonts w:ascii="Times New Roman" w:hAnsi="Times New Roman"/>
          <w:b/>
          <w:bCs/>
          <w:sz w:val="24"/>
          <w:szCs w:val="24"/>
        </w:rPr>
        <w:t>in this study</w:t>
      </w:r>
      <w:bookmarkEnd w:id="1"/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BD567F" w:rsidRPr="000C52B6" w14:paraId="42F2B377" w14:textId="77777777" w:rsidTr="003E1D07"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EFE80E" w14:textId="77777777" w:rsidR="00BD567F" w:rsidRPr="000C52B6" w:rsidRDefault="00BD567F" w:rsidP="003E1D0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52B6">
              <w:rPr>
                <w:rFonts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A646B0" w14:textId="77777777" w:rsidR="00BD567F" w:rsidRPr="000C52B6" w:rsidRDefault="00BD567F" w:rsidP="003E1D0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52B6">
              <w:rPr>
                <w:rFonts w:ascii="Times New Roman" w:hAnsi="Times New Roman"/>
                <w:color w:val="000000"/>
                <w:sz w:val="24"/>
                <w:szCs w:val="24"/>
              </w:rPr>
              <w:t>Sequence (5’-3’)</w:t>
            </w:r>
          </w:p>
        </w:tc>
      </w:tr>
      <w:tr w:rsidR="00BD567F" w:rsidRPr="000C52B6" w14:paraId="6044F9B0" w14:textId="77777777" w:rsidTr="003E1D07">
        <w:tc>
          <w:tcPr>
            <w:tcW w:w="2802" w:type="dxa"/>
            <w:shd w:val="clear" w:color="auto" w:fill="auto"/>
          </w:tcPr>
          <w:p w14:paraId="7DCB1D07" w14:textId="43989DFE" w:rsidR="00BD567F" w:rsidRPr="00B24798" w:rsidRDefault="00BD567F" w:rsidP="003E1D0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4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</w:t>
            </w:r>
            <w:r w:rsidRPr="00B24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NA</w:t>
            </w:r>
            <w:r w:rsidRPr="00B24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NC</w:t>
            </w:r>
          </w:p>
        </w:tc>
        <w:tc>
          <w:tcPr>
            <w:tcW w:w="5720" w:type="dxa"/>
            <w:shd w:val="clear" w:color="auto" w:fill="auto"/>
          </w:tcPr>
          <w:p w14:paraId="74259152" w14:textId="74394A8E" w:rsidR="00BD567F" w:rsidRPr="00B24798" w:rsidRDefault="00BD567F" w:rsidP="003E1D07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247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GGGAGGTGGATGTTTA</w:t>
            </w:r>
            <w:r w:rsidR="00385499" w:rsidRPr="00B247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TCAAGAGATTCC</w:t>
            </w:r>
            <w:r w:rsidRPr="00B247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AAACATCCACCTCCCAG</w:t>
            </w:r>
          </w:p>
        </w:tc>
      </w:tr>
      <w:tr w:rsidR="00BD567F" w:rsidRPr="000C52B6" w14:paraId="78D82FC0" w14:textId="77777777" w:rsidTr="003E1D07">
        <w:trPr>
          <w:trHeight w:val="176"/>
        </w:trPr>
        <w:tc>
          <w:tcPr>
            <w:tcW w:w="2802" w:type="dxa"/>
            <w:shd w:val="clear" w:color="auto" w:fill="auto"/>
          </w:tcPr>
          <w:p w14:paraId="512BBB5D" w14:textId="4B63ED7C" w:rsidR="00BD567F" w:rsidRPr="00B24798" w:rsidRDefault="00BD567F" w:rsidP="003E1D0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4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-</w:t>
            </w:r>
            <w:r w:rsidR="00385499" w:rsidRPr="00B24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RMT1</w:t>
            </w:r>
          </w:p>
        </w:tc>
        <w:tc>
          <w:tcPr>
            <w:tcW w:w="5720" w:type="dxa"/>
            <w:shd w:val="clear" w:color="auto" w:fill="auto"/>
          </w:tcPr>
          <w:p w14:paraId="15BFC43E" w14:textId="267DF93E" w:rsidR="00BD567F" w:rsidRPr="00B24798" w:rsidRDefault="00385499" w:rsidP="003E1D07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247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CTCAAGTTAGTAGAACAGATTTCAAGAGATTCC</w:t>
            </w:r>
            <w:r w:rsidR="00B24798" w:rsidRPr="00B247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TCTGTTCTACTAACTTGAGC</w:t>
            </w:r>
          </w:p>
        </w:tc>
      </w:tr>
      <w:tr w:rsidR="00BD567F" w:rsidRPr="000C52B6" w14:paraId="6C84CF84" w14:textId="77777777" w:rsidTr="003E1D07">
        <w:trPr>
          <w:trHeight w:val="120"/>
        </w:trPr>
        <w:tc>
          <w:tcPr>
            <w:tcW w:w="2802" w:type="dxa"/>
            <w:tcBorders>
              <w:bottom w:val="single" w:sz="8" w:space="0" w:color="auto"/>
            </w:tcBorders>
            <w:shd w:val="clear" w:color="auto" w:fill="auto"/>
          </w:tcPr>
          <w:p w14:paraId="18ACBF8E" w14:textId="00DF9388" w:rsidR="00BD567F" w:rsidRPr="00B24798" w:rsidRDefault="00BD567F" w:rsidP="003E1D0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4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-</w:t>
            </w:r>
            <w:r w:rsidR="00385499" w:rsidRPr="00B24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KP3</w:t>
            </w:r>
          </w:p>
        </w:tc>
        <w:tc>
          <w:tcPr>
            <w:tcW w:w="5720" w:type="dxa"/>
            <w:tcBorders>
              <w:bottom w:val="single" w:sz="8" w:space="0" w:color="auto"/>
            </w:tcBorders>
            <w:shd w:val="clear" w:color="auto" w:fill="auto"/>
          </w:tcPr>
          <w:p w14:paraId="363D6628" w14:textId="389D3321" w:rsidR="00BD567F" w:rsidRPr="00B24798" w:rsidRDefault="00385499" w:rsidP="003E1D07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247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TCTACGACAACGCTGACAATTCAAGAGATTCC</w:t>
            </w:r>
            <w:r w:rsidR="00B24798" w:rsidRPr="00B2479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TGTCAGCGTTGTCGTAGATG</w:t>
            </w:r>
          </w:p>
        </w:tc>
      </w:tr>
    </w:tbl>
    <w:p w14:paraId="3E19E3A1" w14:textId="77777777" w:rsidR="00BD567F" w:rsidRPr="000C52B6" w:rsidRDefault="00BD567F" w:rsidP="00BD567F"/>
    <w:p w14:paraId="4CFCE8D7" w14:textId="01BF49D7" w:rsidR="00BD567F" w:rsidRPr="00385499" w:rsidRDefault="00BD567F" w:rsidP="00385499">
      <w:pPr>
        <w:rPr>
          <w:rFonts w:hint="eastAsia"/>
        </w:rPr>
      </w:pPr>
    </w:p>
    <w:sectPr w:rsidR="00BD567F" w:rsidRPr="00385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23"/>
    <w:rsid w:val="0025591E"/>
    <w:rsid w:val="00344623"/>
    <w:rsid w:val="00385499"/>
    <w:rsid w:val="00B24798"/>
    <w:rsid w:val="00BD567F"/>
    <w:rsid w:val="00E9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AB97"/>
  <w15:chartTrackingRefBased/>
  <w15:docId w15:val="{EB6FF30F-BC65-4405-8852-0C334BA1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567F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567F"/>
    <w:rPr>
      <w:rFonts w:ascii="Calibri" w:eastAsia="宋体" w:hAnsi="Calibri" w:cs="Times New Roman"/>
      <w:b/>
      <w:bCs/>
      <w:kern w:val="44"/>
      <w:sz w:val="44"/>
      <w:szCs w:val="44"/>
    </w:rPr>
  </w:style>
  <w:style w:type="paragraph" w:customStyle="1" w:styleId="Default">
    <w:name w:val="Default"/>
    <w:rsid w:val="00BD56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8-25T01:51:00Z</dcterms:created>
  <dcterms:modified xsi:type="dcterms:W3CDTF">2023-08-25T02:08:00Z</dcterms:modified>
</cp:coreProperties>
</file>